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140" w:type="dxa"/>
        <w:tblLook w:val="04A0" w:firstRow="1" w:lastRow="0" w:firstColumn="1" w:lastColumn="0" w:noHBand="0" w:noVBand="1"/>
      </w:tblPr>
      <w:tblGrid>
        <w:gridCol w:w="1820"/>
        <w:gridCol w:w="1740"/>
        <w:gridCol w:w="1580"/>
      </w:tblGrid>
      <w:tr w:rsidR="00C02B14" w:rsidRPr="00C02B14" w14:paraId="33F46978" w14:textId="77777777" w:rsidTr="00C02B14">
        <w:trPr>
          <w:trHeight w:val="6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F364" w14:textId="77777777" w:rsidR="00C02B14" w:rsidRPr="00C02B14" w:rsidRDefault="00C02B14" w:rsidP="00C02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B1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0975" w14:textId="77777777" w:rsidR="00C02B14" w:rsidRPr="00C02B14" w:rsidRDefault="00C02B14" w:rsidP="00C02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2B1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Variant 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CE4F" w14:textId="77777777" w:rsidR="00C02B14" w:rsidRPr="00C02B14" w:rsidRDefault="00C02B14" w:rsidP="00C02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2B1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</w:tr>
      <w:tr w:rsidR="00C02B14" w:rsidRPr="00C02B14" w14:paraId="67914031" w14:textId="77777777" w:rsidTr="00C02B14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DFFC" w14:textId="77777777" w:rsidR="00C02B14" w:rsidRPr="00C02B14" w:rsidRDefault="00C02B14" w:rsidP="00C02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B1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O2 v/s Tissue 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93A7" w14:textId="77777777" w:rsidR="00C02B14" w:rsidRPr="00C02B14" w:rsidRDefault="00C02B14" w:rsidP="00C02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B1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5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1D9F" w14:textId="77777777" w:rsidR="00C02B14" w:rsidRPr="00C02B14" w:rsidRDefault="00C02B14" w:rsidP="00C02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B1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42</w:t>
            </w:r>
          </w:p>
        </w:tc>
      </w:tr>
      <w:tr w:rsidR="00C02B14" w:rsidRPr="00C02B14" w14:paraId="7B8587A7" w14:textId="77777777" w:rsidTr="00C02B14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7310" w14:textId="77777777" w:rsidR="00C02B14" w:rsidRPr="00C02B14" w:rsidRDefault="00C02B14" w:rsidP="00C02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B1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O4 v/s Tissue 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0FCB" w14:textId="77777777" w:rsidR="00C02B14" w:rsidRPr="00C02B14" w:rsidRDefault="00C02B14" w:rsidP="00C02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B1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59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B690" w14:textId="77777777" w:rsidR="00C02B14" w:rsidRPr="00C02B14" w:rsidRDefault="00C02B14" w:rsidP="00C02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B1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603</w:t>
            </w:r>
          </w:p>
        </w:tc>
      </w:tr>
      <w:tr w:rsidR="00C02B14" w:rsidRPr="00C02B14" w14:paraId="42F9C52E" w14:textId="77777777" w:rsidTr="00C02B14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0D99" w14:textId="77777777" w:rsidR="00C02B14" w:rsidRPr="00C02B14" w:rsidRDefault="00C02B14" w:rsidP="00C02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B1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O5 v/s Tissue 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9134" w14:textId="77777777" w:rsidR="00C02B14" w:rsidRPr="00C02B14" w:rsidRDefault="00C02B14" w:rsidP="00C02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B1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08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63F0" w14:textId="77777777" w:rsidR="00C02B14" w:rsidRPr="00C02B14" w:rsidRDefault="00C02B14" w:rsidP="00C02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B1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133</w:t>
            </w:r>
          </w:p>
        </w:tc>
      </w:tr>
    </w:tbl>
    <w:p w14:paraId="14A42A1F" w14:textId="77777777" w:rsidR="00815E95" w:rsidRDefault="00815E95"/>
    <w:sectPr w:rsidR="00815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B14"/>
    <w:rsid w:val="002B2C80"/>
    <w:rsid w:val="00815E95"/>
    <w:rsid w:val="00C02B14"/>
    <w:rsid w:val="00C2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626DE"/>
  <w15:chartTrackingRefBased/>
  <w15:docId w15:val="{EEF23E2D-830C-4C92-9EF5-4374B21B3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38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 Singla</dc:creator>
  <cp:keywords/>
  <dc:description/>
  <cp:lastModifiedBy>Surbhi Singla</cp:lastModifiedBy>
  <cp:revision>1</cp:revision>
  <dcterms:created xsi:type="dcterms:W3CDTF">2024-11-29T12:02:00Z</dcterms:created>
  <dcterms:modified xsi:type="dcterms:W3CDTF">2024-11-29T12:03:00Z</dcterms:modified>
</cp:coreProperties>
</file>